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3660" w14:textId="0E324183" w:rsidR="00694AFF" w:rsidRDefault="00694AFF">
      <w:pPr>
        <w:rPr>
          <w:sz w:val="24"/>
          <w:szCs w:val="24"/>
          <w:lang w:val="en-US"/>
        </w:rPr>
      </w:pPr>
      <w:r w:rsidRPr="00656650">
        <w:rPr>
          <w:lang w:val="en-US"/>
        </w:rPr>
        <w:t xml:space="preserve">Oral consent to </w:t>
      </w:r>
      <w:proofErr w:type="gramStart"/>
      <w:r w:rsidR="00656650" w:rsidRPr="00656650">
        <w:rPr>
          <w:lang w:val="en-US"/>
        </w:rPr>
        <w:t>participate:</w:t>
      </w:r>
      <w:proofErr w:type="gramEnd"/>
      <w:r w:rsidRPr="00656650">
        <w:rPr>
          <w:lang w:val="en-US"/>
        </w:rPr>
        <w:t xml:space="preserve"> ye</w:t>
      </w:r>
      <w:r>
        <w:rPr>
          <w:lang w:val="en-US"/>
        </w:rPr>
        <w:t xml:space="preserve">s </w:t>
      </w:r>
      <w:r w:rsidRPr="002F08B0">
        <w:rPr>
          <w:sz w:val="24"/>
          <w:szCs w:val="24"/>
          <w:lang w:val="en-US"/>
        </w:rPr>
        <w:sym w:font="Wingdings" w:char="F072"/>
      </w:r>
      <w:r>
        <w:rPr>
          <w:lang w:val="en-US"/>
        </w:rPr>
        <w:t xml:space="preserve">    no </w:t>
      </w:r>
      <w:r w:rsidRPr="002F08B0">
        <w:rPr>
          <w:sz w:val="24"/>
          <w:szCs w:val="24"/>
          <w:lang w:val="en-US"/>
        </w:rPr>
        <w:sym w:font="Wingdings" w:char="F072"/>
      </w:r>
    </w:p>
    <w:p w14:paraId="5986F3F3" w14:textId="4240E3A9" w:rsidR="00694AFF" w:rsidRPr="00656650" w:rsidRDefault="00694AFF">
      <w:pPr>
        <w:rPr>
          <w:lang w:val="en-US"/>
        </w:rPr>
      </w:pPr>
      <w:r>
        <w:rPr>
          <w:sz w:val="24"/>
          <w:szCs w:val="24"/>
          <w:lang w:val="en-US"/>
        </w:rPr>
        <w:t xml:space="preserve">If no, why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40360" w:rsidRPr="002F08B0" w14:paraId="1F12AA69" w14:textId="77777777" w:rsidTr="00140360">
        <w:tc>
          <w:tcPr>
            <w:tcW w:w="9062" w:type="dxa"/>
            <w:gridSpan w:val="2"/>
          </w:tcPr>
          <w:p w14:paraId="34D9B572" w14:textId="293FA7D7" w:rsidR="00140360" w:rsidRPr="002F08B0" w:rsidRDefault="00070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r w:rsidR="00140360" w:rsidRPr="002F08B0">
              <w:rPr>
                <w:sz w:val="24"/>
                <w:szCs w:val="24"/>
              </w:rPr>
              <w:t>Investigator’s name:</w:t>
            </w:r>
          </w:p>
        </w:tc>
      </w:tr>
      <w:tr w:rsidR="00140360" w:rsidRPr="002F08B0" w14:paraId="33ABA970" w14:textId="77777777" w:rsidTr="00140360">
        <w:tc>
          <w:tcPr>
            <w:tcW w:w="9062" w:type="dxa"/>
            <w:gridSpan w:val="2"/>
          </w:tcPr>
          <w:p w14:paraId="2A204960" w14:textId="142D38FE" w:rsidR="00140360" w:rsidRPr="002F08B0" w:rsidRDefault="00070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r w:rsidR="00465BFD">
              <w:rPr>
                <w:sz w:val="24"/>
                <w:szCs w:val="24"/>
              </w:rPr>
              <w:t>Participants</w:t>
            </w:r>
            <w:r w:rsidR="00140360" w:rsidRPr="002F08B0">
              <w:rPr>
                <w:sz w:val="24"/>
                <w:szCs w:val="24"/>
              </w:rPr>
              <w:t xml:space="preserve"> name:</w:t>
            </w:r>
          </w:p>
        </w:tc>
      </w:tr>
      <w:tr w:rsidR="00140360" w:rsidRPr="002F08B0" w14:paraId="3F1EBBFC" w14:textId="77777777" w:rsidTr="00140360">
        <w:tc>
          <w:tcPr>
            <w:tcW w:w="9062" w:type="dxa"/>
            <w:gridSpan w:val="2"/>
          </w:tcPr>
          <w:p w14:paraId="5B90050D" w14:textId="25F0299D" w:rsidR="00140360" w:rsidRPr="002F08B0" w:rsidRDefault="0007067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. </w:t>
            </w:r>
            <w:r w:rsidR="00140360" w:rsidRPr="002F08B0">
              <w:rPr>
                <w:sz w:val="24"/>
                <w:szCs w:val="24"/>
                <w:lang w:val="en-US"/>
              </w:rPr>
              <w:t>City:</w:t>
            </w:r>
          </w:p>
        </w:tc>
      </w:tr>
      <w:tr w:rsidR="00140360" w:rsidRPr="002F08B0" w14:paraId="02EA8390" w14:textId="77777777" w:rsidTr="00140360">
        <w:tc>
          <w:tcPr>
            <w:tcW w:w="9062" w:type="dxa"/>
            <w:gridSpan w:val="2"/>
          </w:tcPr>
          <w:p w14:paraId="0B6D8095" w14:textId="09792E80" w:rsidR="00140360" w:rsidRPr="002F08B0" w:rsidRDefault="0007067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 </w:t>
            </w:r>
            <w:r w:rsidR="00140360" w:rsidRPr="002F08B0">
              <w:rPr>
                <w:sz w:val="24"/>
                <w:szCs w:val="24"/>
                <w:lang w:val="en-US"/>
              </w:rPr>
              <w:t>Phone contact:</w:t>
            </w:r>
          </w:p>
        </w:tc>
      </w:tr>
      <w:tr w:rsidR="00140360" w:rsidRPr="00656650" w14:paraId="40E9D4F3" w14:textId="77777777" w:rsidTr="00140360">
        <w:tc>
          <w:tcPr>
            <w:tcW w:w="9062" w:type="dxa"/>
            <w:gridSpan w:val="2"/>
          </w:tcPr>
          <w:p w14:paraId="74A033A2" w14:textId="6AF1BBDC" w:rsidR="00140360" w:rsidRPr="002F08B0" w:rsidRDefault="0007067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 Date and time of the s</w:t>
            </w:r>
            <w:r w:rsidR="00140360" w:rsidRPr="002F08B0">
              <w:rPr>
                <w:sz w:val="24"/>
                <w:szCs w:val="24"/>
                <w:lang w:val="en-US"/>
              </w:rPr>
              <w:t>tart of survey:</w:t>
            </w:r>
          </w:p>
        </w:tc>
      </w:tr>
      <w:tr w:rsidR="00140360" w:rsidRPr="002F08B0" w14:paraId="5EF66E6B" w14:textId="77777777" w:rsidTr="00DA46C7">
        <w:tc>
          <w:tcPr>
            <w:tcW w:w="4531" w:type="dxa"/>
          </w:tcPr>
          <w:p w14:paraId="06413852" w14:textId="0585FAC0" w:rsidR="00140360" w:rsidRPr="002F08B0" w:rsidRDefault="0007067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6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Type of position: </w:t>
            </w:r>
          </w:p>
          <w:p w14:paraId="155849D7" w14:textId="408B6B4D" w:rsidR="00140360" w:rsidRPr="002F08B0" w:rsidRDefault="00140360" w:rsidP="00140360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Vet</w:t>
            </w:r>
            <w:r w:rsidR="00465BFD">
              <w:rPr>
                <w:sz w:val="24"/>
                <w:szCs w:val="24"/>
                <w:lang w:val="en-US"/>
              </w:rPr>
              <w:t>erinarian</w:t>
            </w:r>
            <w:r w:rsidRPr="002F08B0">
              <w:rPr>
                <w:sz w:val="24"/>
                <w:szCs w:val="24"/>
                <w:lang w:val="en-US"/>
              </w:rPr>
              <w:t xml:space="preserve"> health officer 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549C8647" w14:textId="251634BB" w:rsidR="00140360" w:rsidRPr="002F08B0" w:rsidRDefault="00140360" w:rsidP="00140360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 xml:space="preserve">Sentinel vet          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  <w:tc>
          <w:tcPr>
            <w:tcW w:w="4531" w:type="dxa"/>
          </w:tcPr>
          <w:p w14:paraId="0E1C63D4" w14:textId="471E3954" w:rsidR="00140360" w:rsidRPr="002F08B0" w:rsidRDefault="00140360" w:rsidP="00140360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Veterinarian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722E71BD" w14:textId="7F158AB0" w:rsidR="00140360" w:rsidRPr="002F08B0" w:rsidRDefault="00140360" w:rsidP="00140360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 xml:space="preserve">Other      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 w:rsidR="00070672">
              <w:rPr>
                <w:sz w:val="24"/>
                <w:szCs w:val="24"/>
                <w:lang w:val="en-US"/>
              </w:rPr>
              <w:t xml:space="preserve"> (specify:            </w:t>
            </w:r>
            <w:proofErr w:type="gramStart"/>
            <w:r w:rsidR="00070672">
              <w:rPr>
                <w:sz w:val="24"/>
                <w:szCs w:val="24"/>
                <w:lang w:val="en-US"/>
              </w:rPr>
              <w:t xml:space="preserve">  )</w:t>
            </w:r>
            <w:proofErr w:type="gramEnd"/>
          </w:p>
          <w:p w14:paraId="0E4A99AE" w14:textId="0F1A5CFC" w:rsidR="00140360" w:rsidRPr="002F08B0" w:rsidRDefault="00140360">
            <w:pPr>
              <w:rPr>
                <w:sz w:val="24"/>
                <w:szCs w:val="24"/>
                <w:lang w:val="en-US"/>
              </w:rPr>
            </w:pPr>
          </w:p>
        </w:tc>
      </w:tr>
      <w:tr w:rsidR="00140360" w:rsidRPr="00656650" w14:paraId="3334D8BB" w14:textId="77777777" w:rsidTr="00140360">
        <w:tc>
          <w:tcPr>
            <w:tcW w:w="9062" w:type="dxa"/>
            <w:gridSpan w:val="2"/>
          </w:tcPr>
          <w:p w14:paraId="5006E2BA" w14:textId="1CCD5E93" w:rsidR="00140360" w:rsidRPr="002F08B0" w:rsidRDefault="0007067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. </w:t>
            </w:r>
            <w:r w:rsidR="00310DC4">
              <w:rPr>
                <w:sz w:val="24"/>
                <w:szCs w:val="24"/>
                <w:lang w:val="en-US"/>
              </w:rPr>
              <w:t>For h</w:t>
            </w:r>
            <w:r w:rsidR="00140360" w:rsidRPr="002F08B0">
              <w:rPr>
                <w:sz w:val="24"/>
                <w:szCs w:val="24"/>
                <w:lang w:val="en-US"/>
              </w:rPr>
              <w:t>ow many years have you been practicing as a veterina</w:t>
            </w:r>
            <w:r w:rsidR="00465BFD">
              <w:rPr>
                <w:sz w:val="24"/>
                <w:szCs w:val="24"/>
                <w:lang w:val="en-US"/>
              </w:rPr>
              <w:t>rian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? </w:t>
            </w:r>
          </w:p>
        </w:tc>
      </w:tr>
      <w:tr w:rsidR="00140360" w:rsidRPr="00656650" w14:paraId="3114A30C" w14:textId="77777777" w:rsidTr="00140360">
        <w:tc>
          <w:tcPr>
            <w:tcW w:w="9062" w:type="dxa"/>
            <w:gridSpan w:val="2"/>
          </w:tcPr>
          <w:p w14:paraId="68416D8D" w14:textId="2B4B67BA" w:rsidR="00140360" w:rsidRPr="002F08B0" w:rsidRDefault="0007067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8. </w:t>
            </w:r>
            <w:r w:rsidR="00310DC4">
              <w:rPr>
                <w:sz w:val="24"/>
                <w:szCs w:val="24"/>
                <w:lang w:val="en-US"/>
              </w:rPr>
              <w:t>For h</w:t>
            </w:r>
            <w:r w:rsidR="00140360" w:rsidRPr="002F08B0">
              <w:rPr>
                <w:sz w:val="24"/>
                <w:szCs w:val="24"/>
                <w:lang w:val="en-US"/>
              </w:rPr>
              <w:t>ow many years have you practiced in this area?</w:t>
            </w:r>
          </w:p>
        </w:tc>
      </w:tr>
      <w:tr w:rsidR="00140360" w:rsidRPr="002F08B0" w14:paraId="3C0F488B" w14:textId="77777777" w:rsidTr="00140360">
        <w:tc>
          <w:tcPr>
            <w:tcW w:w="9062" w:type="dxa"/>
            <w:gridSpan w:val="2"/>
          </w:tcPr>
          <w:p w14:paraId="0F4FF3A5" w14:textId="0E236FA9" w:rsidR="00140360" w:rsidRPr="002F08B0" w:rsidRDefault="00070672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What is the radius of your customer base? </w:t>
            </w:r>
          </w:p>
          <w:p w14:paraId="0942B9D1" w14:textId="487A7727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 xml:space="preserve">&lt;5 km    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5FDF353B" w14:textId="50F306A8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 xml:space="preserve">5-10 km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1109FC04" w14:textId="167F6808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11-2</w:t>
            </w:r>
            <w:r w:rsidR="00FC4872">
              <w:rPr>
                <w:sz w:val="24"/>
                <w:szCs w:val="24"/>
                <w:lang w:val="en-US"/>
              </w:rPr>
              <w:t>5</w:t>
            </w:r>
            <w:r w:rsidRPr="002F08B0">
              <w:rPr>
                <w:sz w:val="24"/>
                <w:szCs w:val="24"/>
                <w:lang w:val="en-US"/>
              </w:rPr>
              <w:t xml:space="preserve"> km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7F3F5791" w14:textId="3365FE8E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&gt;25 km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070672" w14:paraId="753B56CA" w14:textId="77777777" w:rsidTr="00140360">
        <w:tc>
          <w:tcPr>
            <w:tcW w:w="9062" w:type="dxa"/>
            <w:gridSpan w:val="2"/>
          </w:tcPr>
          <w:p w14:paraId="1B3256DF" w14:textId="05A425B8" w:rsidR="00140360" w:rsidRPr="002F08B0" w:rsidRDefault="00070672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0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Do you have an assistant to help you handle animals?       </w:t>
            </w:r>
            <w:r>
              <w:rPr>
                <w:sz w:val="24"/>
                <w:szCs w:val="24"/>
                <w:lang w:val="en-US"/>
              </w:rPr>
              <w:t xml:space="preserve">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656650" w14:paraId="1CFCA260" w14:textId="77777777" w:rsidTr="00140360">
        <w:tc>
          <w:tcPr>
            <w:tcW w:w="9062" w:type="dxa"/>
            <w:gridSpan w:val="2"/>
          </w:tcPr>
          <w:p w14:paraId="6A14047A" w14:textId="084DB71B" w:rsidR="00140360" w:rsidRPr="002F08B0" w:rsidRDefault="00070672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1. </w:t>
            </w:r>
            <w:r w:rsidR="00140360" w:rsidRPr="002F08B0">
              <w:rPr>
                <w:sz w:val="24"/>
                <w:szCs w:val="24"/>
                <w:lang w:val="en-US"/>
              </w:rPr>
              <w:t>How many livestock technicians work with you in carrying out your tasks?</w:t>
            </w:r>
          </w:p>
        </w:tc>
      </w:tr>
      <w:tr w:rsidR="00140360" w:rsidRPr="00070672" w14:paraId="6DE38CB9" w14:textId="77777777" w:rsidTr="00140360">
        <w:tc>
          <w:tcPr>
            <w:tcW w:w="9062" w:type="dxa"/>
            <w:gridSpan w:val="2"/>
          </w:tcPr>
          <w:p w14:paraId="05A67C74" w14:textId="1F075C60" w:rsidR="00140360" w:rsidRPr="002F08B0" w:rsidRDefault="00070672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2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What types of animals do you </w:t>
            </w:r>
            <w:r w:rsidR="00465BFD">
              <w:rPr>
                <w:sz w:val="24"/>
                <w:szCs w:val="24"/>
                <w:lang w:val="en-US"/>
              </w:rPr>
              <w:t>treat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? </w:t>
            </w:r>
          </w:p>
          <w:p w14:paraId="5F01316D" w14:textId="1EA5AEA5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Poultry</w:t>
            </w:r>
            <w:r w:rsidR="00070672">
              <w:rPr>
                <w:sz w:val="24"/>
                <w:szCs w:val="24"/>
                <w:lang w:val="en-US"/>
              </w:rPr>
              <w:t xml:space="preserve">:    yes 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  <w:r w:rsidR="00070672">
              <w:rPr>
                <w:sz w:val="24"/>
                <w:szCs w:val="24"/>
                <w:lang w:val="en-US"/>
              </w:rPr>
              <w:t xml:space="preserve">    no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4BD200C8" w14:textId="5529AAE9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Horses</w:t>
            </w:r>
            <w:r w:rsidR="00070672">
              <w:rPr>
                <w:sz w:val="24"/>
                <w:szCs w:val="24"/>
                <w:lang w:val="en-US"/>
              </w:rPr>
              <w:t xml:space="preserve">:    yes 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  <w:r w:rsidR="00070672">
              <w:rPr>
                <w:sz w:val="24"/>
                <w:szCs w:val="24"/>
                <w:lang w:val="en-US"/>
              </w:rPr>
              <w:t xml:space="preserve">    no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5274DEDC" w14:textId="3A8E849C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Domestic carnivores</w:t>
            </w:r>
            <w:r w:rsidR="00070672">
              <w:rPr>
                <w:sz w:val="24"/>
                <w:szCs w:val="24"/>
                <w:lang w:val="en-US"/>
              </w:rPr>
              <w:t xml:space="preserve">:    yes 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  <w:r w:rsidR="00070672">
              <w:rPr>
                <w:sz w:val="24"/>
                <w:szCs w:val="24"/>
                <w:lang w:val="en-US"/>
              </w:rPr>
              <w:t xml:space="preserve">    no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68966E78" w14:textId="088237F5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Fish</w:t>
            </w:r>
            <w:r w:rsidR="00070672">
              <w:rPr>
                <w:sz w:val="24"/>
                <w:szCs w:val="24"/>
                <w:lang w:val="en-US"/>
              </w:rPr>
              <w:t xml:space="preserve">:    yes 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  <w:r w:rsidR="00070672">
              <w:rPr>
                <w:sz w:val="24"/>
                <w:szCs w:val="24"/>
                <w:lang w:val="en-US"/>
              </w:rPr>
              <w:t xml:space="preserve">    no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6E18D58C" w14:textId="06A958F8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Pigs</w:t>
            </w:r>
            <w:r w:rsidR="00070672">
              <w:rPr>
                <w:sz w:val="24"/>
                <w:szCs w:val="24"/>
                <w:lang w:val="en-US"/>
              </w:rPr>
              <w:t xml:space="preserve">:    yes 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  <w:r w:rsidR="00070672">
              <w:rPr>
                <w:sz w:val="24"/>
                <w:szCs w:val="24"/>
                <w:lang w:val="en-US"/>
              </w:rPr>
              <w:t xml:space="preserve">    no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49C54189" w14:textId="29C6E6F4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Ruminants</w:t>
            </w:r>
            <w:r w:rsidR="00070672">
              <w:rPr>
                <w:sz w:val="24"/>
                <w:szCs w:val="24"/>
                <w:lang w:val="en-US"/>
              </w:rPr>
              <w:t xml:space="preserve">:    yes 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  <w:r w:rsidR="00070672">
              <w:rPr>
                <w:sz w:val="24"/>
                <w:szCs w:val="24"/>
                <w:lang w:val="en-US"/>
              </w:rPr>
              <w:t xml:space="preserve">    no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2F701158" w14:textId="75CBD3B1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Other</w:t>
            </w:r>
            <w:r w:rsidR="00310DC4">
              <w:rPr>
                <w:sz w:val="24"/>
                <w:szCs w:val="24"/>
                <w:lang w:val="en-US"/>
              </w:rPr>
              <w:t>:</w:t>
            </w:r>
            <w:r w:rsidRPr="002F08B0">
              <w:rPr>
                <w:sz w:val="24"/>
                <w:szCs w:val="24"/>
                <w:lang w:val="en-US"/>
              </w:rPr>
              <w:t xml:space="preserve"> </w:t>
            </w:r>
            <w:r w:rsidR="00070672">
              <w:rPr>
                <w:sz w:val="24"/>
                <w:szCs w:val="24"/>
                <w:lang w:val="en-US"/>
              </w:rPr>
              <w:t xml:space="preserve">yes 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  <w:r w:rsidR="00070672">
              <w:rPr>
                <w:sz w:val="24"/>
                <w:szCs w:val="24"/>
                <w:lang w:val="en-US"/>
              </w:rPr>
              <w:t xml:space="preserve"> (</w:t>
            </w:r>
            <w:r w:rsidRPr="002F08B0">
              <w:rPr>
                <w:sz w:val="24"/>
                <w:szCs w:val="24"/>
                <w:lang w:val="en-US"/>
              </w:rPr>
              <w:t>specif</w:t>
            </w:r>
            <w:r w:rsidR="00070672">
              <w:rPr>
                <w:sz w:val="24"/>
                <w:szCs w:val="24"/>
                <w:lang w:val="en-US"/>
              </w:rPr>
              <w:t xml:space="preserve">y:         </w:t>
            </w:r>
            <w:proofErr w:type="gramStart"/>
            <w:r w:rsidR="00070672">
              <w:rPr>
                <w:sz w:val="24"/>
                <w:szCs w:val="24"/>
                <w:lang w:val="en-US"/>
              </w:rPr>
              <w:t xml:space="preserve">  )</w:t>
            </w:r>
            <w:proofErr w:type="gramEnd"/>
            <w:r w:rsidR="00070672">
              <w:rPr>
                <w:sz w:val="24"/>
                <w:szCs w:val="24"/>
                <w:lang w:val="en-US"/>
              </w:rPr>
              <w:t xml:space="preserve">  no</w:t>
            </w:r>
            <w:r w:rsidR="0007067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2126F075" w14:textId="77777777" w:rsidR="00140360" w:rsidRPr="002F08B0" w:rsidRDefault="00140360">
            <w:pPr>
              <w:rPr>
                <w:sz w:val="24"/>
                <w:szCs w:val="24"/>
                <w:lang w:val="en-US"/>
              </w:rPr>
            </w:pPr>
          </w:p>
        </w:tc>
      </w:tr>
      <w:tr w:rsidR="00140360" w:rsidRPr="00656650" w14:paraId="0D2337FC" w14:textId="77777777" w:rsidTr="00140360">
        <w:tc>
          <w:tcPr>
            <w:tcW w:w="9062" w:type="dxa"/>
            <w:gridSpan w:val="2"/>
          </w:tcPr>
          <w:p w14:paraId="5D3159D3" w14:textId="70AACE8E" w:rsidR="00140360" w:rsidRPr="002F08B0" w:rsidRDefault="00070672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3. </w:t>
            </w:r>
            <w:r w:rsidR="00465BFD">
              <w:rPr>
                <w:sz w:val="24"/>
                <w:szCs w:val="24"/>
                <w:lang w:val="en-US"/>
              </w:rPr>
              <w:t>In your practice, do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you take care of dogs?   </w:t>
            </w:r>
            <w:r>
              <w:rPr>
                <w:sz w:val="24"/>
                <w:szCs w:val="24"/>
                <w:lang w:val="en-US"/>
              </w:rPr>
              <w:t xml:space="preserve">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3994663E" w14:textId="77777777" w:rsidR="00140360" w:rsidRPr="002F08B0" w:rsidRDefault="00140360">
            <w:pPr>
              <w:rPr>
                <w:sz w:val="24"/>
                <w:szCs w:val="24"/>
                <w:lang w:val="en-US"/>
              </w:rPr>
            </w:pPr>
          </w:p>
        </w:tc>
      </w:tr>
      <w:tr w:rsidR="00140360" w:rsidRPr="002F08B0" w14:paraId="6D385E9F" w14:textId="77777777" w:rsidTr="00140360">
        <w:tc>
          <w:tcPr>
            <w:tcW w:w="9062" w:type="dxa"/>
            <w:gridSpan w:val="2"/>
          </w:tcPr>
          <w:p w14:paraId="1557FA8E" w14:textId="2CEE9CF3" w:rsidR="00140360" w:rsidRPr="002F08B0" w:rsidRDefault="00070672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3a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If not: why? </w:t>
            </w:r>
          </w:p>
          <w:p w14:paraId="45EF8508" w14:textId="72F0E08C" w:rsidR="00140360" w:rsidRPr="002F08B0" w:rsidRDefault="00140360" w:rsidP="00140360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Personal conviction</w:t>
            </w:r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10CF610C" w14:textId="2CC7411A" w:rsidR="00140360" w:rsidRPr="002F08B0" w:rsidRDefault="00140360" w:rsidP="00140360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Socio-cultur</w:t>
            </w:r>
            <w:r w:rsidR="00465BFD">
              <w:rPr>
                <w:sz w:val="24"/>
                <w:szCs w:val="24"/>
                <w:lang w:val="en-US"/>
              </w:rPr>
              <w:t>al</w:t>
            </w:r>
            <w:r w:rsidRPr="002F08B0">
              <w:rPr>
                <w:sz w:val="24"/>
                <w:szCs w:val="24"/>
                <w:lang w:val="en-US"/>
              </w:rPr>
              <w:t xml:space="preserve"> context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7ECAB45D" w14:textId="2B7FEA6B" w:rsidR="00140360" w:rsidRPr="002F08B0" w:rsidRDefault="00465BFD" w:rsidP="00140360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  <w:lang w:val="en-US"/>
              </w:rPr>
            </w:pPr>
            <w:proofErr w:type="gramStart"/>
            <w:r w:rsidRPr="002F08B0">
              <w:rPr>
                <w:sz w:val="24"/>
                <w:szCs w:val="24"/>
                <w:lang w:val="en-US"/>
              </w:rPr>
              <w:t>Owners‘</w:t>
            </w:r>
            <w:r w:rsidR="00070672">
              <w:rPr>
                <w:sz w:val="24"/>
                <w:szCs w:val="24"/>
                <w:lang w:val="en-US"/>
              </w:rPr>
              <w:t xml:space="preserve"> </w:t>
            </w:r>
            <w:r w:rsidRPr="002F08B0">
              <w:rPr>
                <w:sz w:val="24"/>
                <w:szCs w:val="24"/>
                <w:lang w:val="en-US"/>
              </w:rPr>
              <w:t>attitude</w:t>
            </w:r>
            <w:r w:rsidR="00070672">
              <w:rPr>
                <w:sz w:val="24"/>
                <w:szCs w:val="24"/>
                <w:lang w:val="en-US"/>
              </w:rPr>
              <w:t>s</w:t>
            </w:r>
            <w:proofErr w:type="gramEnd"/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41765E07" w14:textId="73BC55C0" w:rsidR="00140360" w:rsidRPr="002F08B0" w:rsidRDefault="00140360" w:rsidP="00140360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Other</w:t>
            </w:r>
            <w:r w:rsidR="009B20B2">
              <w:rPr>
                <w:sz w:val="24"/>
                <w:szCs w:val="24"/>
                <w:lang w:val="en-US"/>
              </w:rPr>
              <w:t>, please</w:t>
            </w:r>
            <w:r w:rsidRPr="002F08B0">
              <w:rPr>
                <w:sz w:val="24"/>
                <w:szCs w:val="24"/>
                <w:lang w:val="en-US"/>
              </w:rPr>
              <w:t xml:space="preserve"> specif</w:t>
            </w:r>
            <w:r w:rsidR="009B20B2">
              <w:rPr>
                <w:sz w:val="24"/>
                <w:szCs w:val="24"/>
                <w:lang w:val="en-US"/>
              </w:rPr>
              <w:t>y</w:t>
            </w:r>
            <w:r w:rsidR="00310DC4">
              <w:rPr>
                <w:sz w:val="24"/>
                <w:szCs w:val="24"/>
                <w:lang w:val="en-US"/>
              </w:rPr>
              <w:t xml:space="preserve">: </w:t>
            </w:r>
          </w:p>
          <w:p w14:paraId="55A9C6B1" w14:textId="77777777" w:rsidR="00140360" w:rsidRPr="002F08B0" w:rsidRDefault="00140360">
            <w:pPr>
              <w:rPr>
                <w:sz w:val="24"/>
                <w:szCs w:val="24"/>
                <w:lang w:val="en-US"/>
              </w:rPr>
            </w:pPr>
          </w:p>
        </w:tc>
      </w:tr>
      <w:tr w:rsidR="00140360" w:rsidRPr="00656650" w14:paraId="62998EA7" w14:textId="77777777" w:rsidTr="00140360">
        <w:tc>
          <w:tcPr>
            <w:tcW w:w="9062" w:type="dxa"/>
            <w:gridSpan w:val="2"/>
          </w:tcPr>
          <w:p w14:paraId="1AB80470" w14:textId="1FA4AEB2" w:rsidR="00140360" w:rsidRPr="002F08B0" w:rsidRDefault="00070672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4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Have there been any suspected </w:t>
            </w:r>
            <w:r w:rsidR="0067377A">
              <w:rPr>
                <w:sz w:val="24"/>
                <w:szCs w:val="24"/>
                <w:lang w:val="en-US"/>
              </w:rPr>
              <w:t xml:space="preserve">or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confirmed animal </w:t>
            </w:r>
            <w:r w:rsidR="00465BFD">
              <w:rPr>
                <w:sz w:val="24"/>
                <w:szCs w:val="24"/>
                <w:lang w:val="en-US"/>
              </w:rPr>
              <w:t xml:space="preserve">rabies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cases in your </w:t>
            </w:r>
            <w:r w:rsidR="00465BFD">
              <w:rPr>
                <w:sz w:val="24"/>
                <w:szCs w:val="24"/>
                <w:lang w:val="en-US"/>
              </w:rPr>
              <w:t xml:space="preserve">practicing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area since you </w:t>
            </w:r>
            <w:r w:rsidR="00465BFD">
              <w:rPr>
                <w:sz w:val="24"/>
                <w:szCs w:val="24"/>
                <w:lang w:val="en-US"/>
              </w:rPr>
              <w:t>started working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?  </w:t>
            </w:r>
            <w:r>
              <w:rPr>
                <w:sz w:val="24"/>
                <w:szCs w:val="24"/>
                <w:lang w:val="en-US"/>
              </w:rPr>
              <w:t xml:space="preserve">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6E197B3C" w14:textId="77777777" w:rsidR="00140360" w:rsidRPr="002F08B0" w:rsidRDefault="00140360">
            <w:pPr>
              <w:rPr>
                <w:sz w:val="24"/>
                <w:szCs w:val="24"/>
                <w:lang w:val="en-US"/>
              </w:rPr>
            </w:pPr>
          </w:p>
        </w:tc>
      </w:tr>
      <w:tr w:rsidR="00140360" w:rsidRPr="002F08B0" w14:paraId="0E278E44" w14:textId="77777777" w:rsidTr="00140360">
        <w:tc>
          <w:tcPr>
            <w:tcW w:w="9062" w:type="dxa"/>
            <w:gridSpan w:val="2"/>
          </w:tcPr>
          <w:p w14:paraId="46F71BA5" w14:textId="3B99F7D5" w:rsidR="00140360" w:rsidRPr="002F08B0" w:rsidRDefault="00070672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4a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If yes, how </w:t>
            </w:r>
            <w:r w:rsidR="00310DC4">
              <w:rPr>
                <w:sz w:val="24"/>
                <w:szCs w:val="24"/>
                <w:lang w:val="en-US"/>
              </w:rPr>
              <w:t>often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? </w:t>
            </w:r>
          </w:p>
          <w:p w14:paraId="56057384" w14:textId="64B888AE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At least once a week</w:t>
            </w:r>
            <w:r w:rsidR="00070672">
              <w:rPr>
                <w:sz w:val="24"/>
                <w:szCs w:val="24"/>
                <w:lang w:val="en-US"/>
              </w:rPr>
              <w:t xml:space="preserve"> </w:t>
            </w:r>
            <w:r w:rsidR="0067377A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2A2D6439" w14:textId="0BE78027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At least once of a month</w:t>
            </w:r>
            <w:r w:rsidR="0067377A">
              <w:rPr>
                <w:sz w:val="24"/>
                <w:szCs w:val="24"/>
                <w:lang w:val="en-US"/>
              </w:rPr>
              <w:t xml:space="preserve"> </w:t>
            </w:r>
            <w:r w:rsidR="0067377A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2A6AAD4F" w14:textId="7412473F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At least once a year</w:t>
            </w:r>
            <w:r w:rsidR="0067377A">
              <w:rPr>
                <w:sz w:val="24"/>
                <w:szCs w:val="24"/>
                <w:lang w:val="en-US"/>
              </w:rPr>
              <w:t xml:space="preserve"> </w:t>
            </w:r>
            <w:r w:rsidR="0067377A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52D69BE5" w14:textId="18100220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Other</w:t>
            </w:r>
            <w:r w:rsidR="00310DC4">
              <w:rPr>
                <w:sz w:val="24"/>
                <w:szCs w:val="24"/>
                <w:lang w:val="en-US"/>
              </w:rPr>
              <w:t xml:space="preserve">, please </w:t>
            </w:r>
            <w:r w:rsidRPr="002F08B0">
              <w:rPr>
                <w:sz w:val="24"/>
                <w:szCs w:val="24"/>
                <w:lang w:val="en-US"/>
              </w:rPr>
              <w:t>specif</w:t>
            </w:r>
            <w:r w:rsidR="00310DC4">
              <w:rPr>
                <w:sz w:val="24"/>
                <w:szCs w:val="24"/>
                <w:lang w:val="en-US"/>
              </w:rPr>
              <w:t>y:</w:t>
            </w:r>
          </w:p>
        </w:tc>
      </w:tr>
      <w:tr w:rsidR="00140360" w:rsidRPr="002F08B0" w14:paraId="2F0721E3" w14:textId="77777777" w:rsidTr="00140360">
        <w:tc>
          <w:tcPr>
            <w:tcW w:w="9062" w:type="dxa"/>
            <w:gridSpan w:val="2"/>
          </w:tcPr>
          <w:p w14:paraId="2D7985E5" w14:textId="08C88957" w:rsidR="00140360" w:rsidRPr="002F08B0" w:rsidRDefault="00070672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4b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Which </w:t>
            </w:r>
            <w:r w:rsidR="00465BFD">
              <w:rPr>
                <w:sz w:val="24"/>
                <w:szCs w:val="24"/>
                <w:lang w:val="en-US"/>
              </w:rPr>
              <w:t xml:space="preserve">animal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species is most frequently </w:t>
            </w:r>
            <w:r w:rsidR="00465BFD">
              <w:rPr>
                <w:sz w:val="24"/>
                <w:szCs w:val="24"/>
                <w:lang w:val="en-US"/>
              </w:rPr>
              <w:t>suspected</w:t>
            </w:r>
            <w:r w:rsidR="00310DC4">
              <w:rPr>
                <w:sz w:val="24"/>
                <w:szCs w:val="24"/>
                <w:lang w:val="en-US"/>
              </w:rPr>
              <w:t xml:space="preserve"> </w:t>
            </w:r>
            <w:r w:rsidR="00465BFD">
              <w:rPr>
                <w:sz w:val="24"/>
                <w:szCs w:val="24"/>
                <w:lang w:val="en-US"/>
              </w:rPr>
              <w:t>of rabie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in your </w:t>
            </w:r>
            <w:r w:rsidR="00465BFD">
              <w:rPr>
                <w:sz w:val="24"/>
                <w:szCs w:val="24"/>
                <w:lang w:val="en-US"/>
              </w:rPr>
              <w:t xml:space="preserve">working </w:t>
            </w:r>
            <w:r w:rsidR="00140360" w:rsidRPr="002F08B0">
              <w:rPr>
                <w:sz w:val="24"/>
                <w:szCs w:val="24"/>
                <w:lang w:val="en-US"/>
              </w:rPr>
              <w:t>area or location?</w:t>
            </w:r>
          </w:p>
          <w:p w14:paraId="2A1277D6" w14:textId="515080A6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lastRenderedPageBreak/>
              <w:t>Ruminant</w:t>
            </w:r>
            <w:r w:rsidR="0067377A">
              <w:rPr>
                <w:sz w:val="24"/>
                <w:szCs w:val="24"/>
                <w:lang w:val="en-US"/>
              </w:rPr>
              <w:t xml:space="preserve"> </w:t>
            </w:r>
            <w:r w:rsidR="0067377A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218C17D3" w14:textId="0529C484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Dog</w:t>
            </w:r>
            <w:r w:rsidR="0067377A">
              <w:rPr>
                <w:sz w:val="24"/>
                <w:szCs w:val="24"/>
                <w:lang w:val="en-US"/>
              </w:rPr>
              <w:t xml:space="preserve"> </w:t>
            </w:r>
            <w:r w:rsidR="0067377A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167AAD48" w14:textId="6A2EC3A9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Cat</w:t>
            </w:r>
            <w:r w:rsidR="0067377A">
              <w:rPr>
                <w:sz w:val="24"/>
                <w:szCs w:val="24"/>
                <w:lang w:val="en-US"/>
              </w:rPr>
              <w:t xml:space="preserve"> </w:t>
            </w:r>
            <w:r w:rsidR="0067377A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7B565C66" w14:textId="09A2C62C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Horse</w:t>
            </w:r>
            <w:r w:rsidR="0067377A">
              <w:rPr>
                <w:sz w:val="24"/>
                <w:szCs w:val="24"/>
                <w:lang w:val="en-US"/>
              </w:rPr>
              <w:t xml:space="preserve"> </w:t>
            </w:r>
            <w:r w:rsidR="0067377A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3B23AC91" w14:textId="45A5B0E2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Pig</w:t>
            </w:r>
            <w:r w:rsidR="0067377A">
              <w:rPr>
                <w:sz w:val="24"/>
                <w:szCs w:val="24"/>
                <w:lang w:val="en-US"/>
              </w:rPr>
              <w:t xml:space="preserve"> </w:t>
            </w:r>
            <w:r w:rsidR="0067377A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1956B915" w14:textId="47A68C99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Other</w:t>
            </w:r>
            <w:r w:rsidR="00310DC4">
              <w:rPr>
                <w:sz w:val="24"/>
                <w:szCs w:val="24"/>
                <w:lang w:val="en-US"/>
              </w:rPr>
              <w:t xml:space="preserve">, please </w:t>
            </w:r>
            <w:r w:rsidRPr="002F08B0">
              <w:rPr>
                <w:sz w:val="24"/>
                <w:szCs w:val="24"/>
                <w:lang w:val="en-US"/>
              </w:rPr>
              <w:t>specif</w:t>
            </w:r>
            <w:r w:rsidR="0067377A">
              <w:rPr>
                <w:sz w:val="24"/>
                <w:szCs w:val="24"/>
                <w:lang w:val="en-US"/>
              </w:rPr>
              <w:t>y:</w:t>
            </w:r>
          </w:p>
        </w:tc>
      </w:tr>
      <w:tr w:rsidR="00140360" w:rsidRPr="002F08B0" w14:paraId="446681A9" w14:textId="77777777" w:rsidTr="00140360">
        <w:tc>
          <w:tcPr>
            <w:tcW w:w="9062" w:type="dxa"/>
            <w:gridSpan w:val="2"/>
          </w:tcPr>
          <w:p w14:paraId="0FF42A37" w14:textId="04915317" w:rsidR="00140360" w:rsidRPr="002F08B0" w:rsidRDefault="0067377A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 xml:space="preserve">15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Apart from yourself, who are the main </w:t>
            </w:r>
            <w:r>
              <w:rPr>
                <w:sz w:val="24"/>
                <w:szCs w:val="24"/>
                <w:lang w:val="en-US"/>
              </w:rPr>
              <w:t>actor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involved in rabies surveillance and reporting in your area/location? </w:t>
            </w:r>
          </w:p>
          <w:p w14:paraId="581EB7AD" w14:textId="433410E4" w:rsidR="00140360" w:rsidRPr="002F08B0" w:rsidRDefault="00465BFD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Law enforcement </w:t>
            </w:r>
            <w:r w:rsidR="0067377A">
              <w:rPr>
                <w:sz w:val="24"/>
                <w:szCs w:val="24"/>
                <w:lang w:val="en-US"/>
              </w:rPr>
              <w:t>officers</w:t>
            </w:r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2D793A7F" w14:textId="5E93B877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Anti-rabi</w:t>
            </w:r>
            <w:r w:rsidR="0067377A">
              <w:rPr>
                <w:sz w:val="24"/>
                <w:szCs w:val="24"/>
                <w:lang w:val="en-US"/>
              </w:rPr>
              <w:t>es</w:t>
            </w:r>
            <w:r w:rsidRPr="002F08B0">
              <w:rPr>
                <w:sz w:val="24"/>
                <w:szCs w:val="24"/>
                <w:lang w:val="en-US"/>
              </w:rPr>
              <w:t xml:space="preserve"> treatment center</w:t>
            </w:r>
            <w:r w:rsidR="0067377A">
              <w:rPr>
                <w:sz w:val="24"/>
                <w:szCs w:val="24"/>
                <w:lang w:val="en-US"/>
              </w:rPr>
              <w:t>s</w:t>
            </w:r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300ED74D" w14:textId="2594BC0E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Local authorities</w:t>
            </w:r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656650" w14:paraId="02041D5F" w14:textId="77777777" w:rsidTr="00140360">
        <w:tc>
          <w:tcPr>
            <w:tcW w:w="9062" w:type="dxa"/>
            <w:gridSpan w:val="2"/>
          </w:tcPr>
          <w:p w14:paraId="41916608" w14:textId="487C4BAB" w:rsidR="00140360" w:rsidRPr="002F08B0" w:rsidRDefault="0067377A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6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In your opinion, are the main </w:t>
            </w:r>
            <w:r>
              <w:rPr>
                <w:sz w:val="24"/>
                <w:szCs w:val="24"/>
                <w:lang w:val="en-US"/>
              </w:rPr>
              <w:t>actor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involved in rabies surveillance and reporting aware that laboratory diagnosis of rabies is carried out at the </w:t>
            </w:r>
            <w:proofErr w:type="spellStart"/>
            <w:r w:rsidR="00140360" w:rsidRPr="002F08B0">
              <w:rPr>
                <w:sz w:val="24"/>
                <w:szCs w:val="24"/>
                <w:lang w:val="en-US"/>
              </w:rPr>
              <w:t>Institut</w:t>
            </w:r>
            <w:proofErr w:type="spellEnd"/>
            <w:r w:rsidR="00140360" w:rsidRPr="002F08B0">
              <w:rPr>
                <w:sz w:val="24"/>
                <w:szCs w:val="24"/>
                <w:lang w:val="en-US"/>
              </w:rPr>
              <w:t xml:space="preserve"> Pasteur de Madagascar? </w:t>
            </w:r>
            <w:r>
              <w:rPr>
                <w:sz w:val="24"/>
                <w:szCs w:val="24"/>
                <w:lang w:val="en-US"/>
              </w:rPr>
              <w:t xml:space="preserve">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656650" w14:paraId="08030782" w14:textId="77777777" w:rsidTr="00140360">
        <w:tc>
          <w:tcPr>
            <w:tcW w:w="9062" w:type="dxa"/>
            <w:gridSpan w:val="2"/>
          </w:tcPr>
          <w:p w14:paraId="35EE0A04" w14:textId="0A49F468" w:rsidR="00140360" w:rsidRPr="002F08B0" w:rsidRDefault="0067377A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7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In your opinion, are the main </w:t>
            </w:r>
            <w:r>
              <w:rPr>
                <w:sz w:val="24"/>
                <w:szCs w:val="24"/>
                <w:lang w:val="en-US"/>
              </w:rPr>
              <w:t>actor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involved in rabies surveillance and reporting (and your technicians) familiar with the procedure</w:t>
            </w:r>
            <w:r w:rsidR="009B3193">
              <w:rPr>
                <w:sz w:val="24"/>
                <w:szCs w:val="24"/>
                <w:lang w:val="en-US"/>
              </w:rPr>
              <w:t>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to follow in the event of a case or suspicion of rabies? </w:t>
            </w:r>
            <w:r>
              <w:rPr>
                <w:sz w:val="24"/>
                <w:szCs w:val="24"/>
                <w:lang w:val="en-US"/>
              </w:rPr>
              <w:t xml:space="preserve">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656650" w14:paraId="20B73B85" w14:textId="77777777" w:rsidTr="00140360">
        <w:tc>
          <w:tcPr>
            <w:tcW w:w="9062" w:type="dxa"/>
            <w:gridSpan w:val="2"/>
          </w:tcPr>
          <w:p w14:paraId="319E4B30" w14:textId="44BC1400" w:rsidR="00140360" w:rsidRPr="002F08B0" w:rsidRDefault="0067377A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8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In your opinion, do the main </w:t>
            </w:r>
            <w:r>
              <w:rPr>
                <w:sz w:val="24"/>
                <w:szCs w:val="24"/>
                <w:lang w:val="en-US"/>
              </w:rPr>
              <w:t>actor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involved in rabies surveillance and reporting know that if an animal is suspected of being rabid, it must be taken to the vet for observation? </w:t>
            </w:r>
            <w:r>
              <w:rPr>
                <w:sz w:val="24"/>
                <w:szCs w:val="24"/>
                <w:lang w:val="en-US"/>
              </w:rPr>
              <w:t xml:space="preserve">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656650" w14:paraId="161A6F3D" w14:textId="77777777" w:rsidTr="00140360">
        <w:tc>
          <w:tcPr>
            <w:tcW w:w="9062" w:type="dxa"/>
            <w:gridSpan w:val="2"/>
          </w:tcPr>
          <w:p w14:paraId="606ECF7A" w14:textId="1C75ADF2" w:rsidR="00140360" w:rsidRPr="002F08B0" w:rsidRDefault="0067377A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. </w:t>
            </w:r>
            <w:r w:rsidR="00140360" w:rsidRPr="002F08B0">
              <w:rPr>
                <w:sz w:val="24"/>
                <w:szCs w:val="24"/>
                <w:lang w:val="en-US"/>
              </w:rPr>
              <w:t>Have you already worked wit</w:t>
            </w:r>
            <w:r w:rsidR="009B20B2">
              <w:rPr>
                <w:sz w:val="24"/>
                <w:szCs w:val="24"/>
                <w:lang w:val="en-US"/>
              </w:rPr>
              <w:t>h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other </w:t>
            </w:r>
            <w:r>
              <w:rPr>
                <w:sz w:val="24"/>
                <w:szCs w:val="24"/>
                <w:lang w:val="en-US"/>
              </w:rPr>
              <w:t>actor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involved in rabies surveillance and reporting?</w:t>
            </w:r>
            <w:r>
              <w:rPr>
                <w:sz w:val="24"/>
                <w:szCs w:val="24"/>
                <w:lang w:val="en-US"/>
              </w:rPr>
              <w:t xml:space="preserve"> 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656650" w14:paraId="6FC0F3F6" w14:textId="77777777" w:rsidTr="00140360">
        <w:tc>
          <w:tcPr>
            <w:tcW w:w="9062" w:type="dxa"/>
            <w:gridSpan w:val="2"/>
          </w:tcPr>
          <w:p w14:paraId="04D5A771" w14:textId="1B9EC526" w:rsidR="00140360" w:rsidRPr="002F08B0" w:rsidRDefault="00C51DC8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a. </w:t>
            </w:r>
            <w:r w:rsidR="00140360" w:rsidRPr="002F08B0">
              <w:rPr>
                <w:sz w:val="24"/>
                <w:szCs w:val="24"/>
                <w:lang w:val="en-US"/>
              </w:rPr>
              <w:t>If the response i</w:t>
            </w:r>
            <w:r w:rsidR="000A46FD">
              <w:rPr>
                <w:sz w:val="24"/>
                <w:szCs w:val="24"/>
                <w:lang w:val="en-US"/>
              </w:rPr>
              <w:t>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</w:t>
            </w:r>
            <w:r w:rsidR="000A46FD">
              <w:rPr>
                <w:sz w:val="24"/>
                <w:szCs w:val="24"/>
                <w:lang w:val="en-US"/>
              </w:rPr>
              <w:t>n</w:t>
            </w:r>
            <w:r w:rsidR="00140360" w:rsidRPr="002F08B0">
              <w:rPr>
                <w:sz w:val="24"/>
                <w:szCs w:val="24"/>
                <w:lang w:val="en-US"/>
              </w:rPr>
              <w:t>o</w:t>
            </w:r>
            <w:r>
              <w:rPr>
                <w:sz w:val="24"/>
                <w:szCs w:val="24"/>
                <w:lang w:val="en-US"/>
              </w:rPr>
              <w:t xml:space="preserve"> (Q19)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, why? </w:t>
            </w:r>
          </w:p>
          <w:p w14:paraId="13854729" w14:textId="2B911548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Distance issue (means of travel, communication…)</w:t>
            </w:r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5FAFA104" w14:textId="0FFF7F1D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In most cases, the animal suspected of being rabid is dead or killed and then thrown away, so there’s no need to inform you</w:t>
            </w:r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C51DC8" w14:paraId="741BBEDE" w14:textId="77777777" w:rsidTr="00140360">
        <w:tc>
          <w:tcPr>
            <w:tcW w:w="9062" w:type="dxa"/>
            <w:gridSpan w:val="2"/>
          </w:tcPr>
          <w:p w14:paraId="6027DB7A" w14:textId="559B9A44" w:rsidR="00140360" w:rsidRPr="002F08B0" w:rsidRDefault="00C51DC8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0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If your technicians suspect rabies </w:t>
            </w:r>
            <w:proofErr w:type="gramStart"/>
            <w:r w:rsidR="00140360" w:rsidRPr="002F08B0">
              <w:rPr>
                <w:sz w:val="24"/>
                <w:szCs w:val="24"/>
                <w:lang w:val="en-US"/>
              </w:rPr>
              <w:t>in a given</w:t>
            </w:r>
            <w:proofErr w:type="gramEnd"/>
            <w:r w:rsidR="00140360" w:rsidRPr="002F08B0">
              <w:rPr>
                <w:sz w:val="24"/>
                <w:szCs w:val="24"/>
                <w:lang w:val="en-US"/>
              </w:rPr>
              <w:t xml:space="preserve"> animal, are you informed prior to handling the suspected rabid animal?  </w:t>
            </w:r>
            <w:r>
              <w:rPr>
                <w:sz w:val="24"/>
                <w:szCs w:val="24"/>
                <w:lang w:val="en-US"/>
              </w:rPr>
              <w:t xml:space="preserve">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2F08B0" w14:paraId="097AEE62" w14:textId="77777777" w:rsidTr="00140360">
        <w:tc>
          <w:tcPr>
            <w:tcW w:w="9062" w:type="dxa"/>
            <w:gridSpan w:val="2"/>
          </w:tcPr>
          <w:p w14:paraId="404A9D22" w14:textId="588ECCEB" w:rsidR="00140360" w:rsidRPr="002F08B0" w:rsidRDefault="00C51DC8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1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Why? </w:t>
            </w:r>
          </w:p>
        </w:tc>
      </w:tr>
      <w:tr w:rsidR="00140360" w:rsidRPr="009B20B2" w14:paraId="3B3BD8E2" w14:textId="77777777" w:rsidTr="00140360">
        <w:tc>
          <w:tcPr>
            <w:tcW w:w="9062" w:type="dxa"/>
            <w:gridSpan w:val="2"/>
          </w:tcPr>
          <w:p w14:paraId="485D380B" w14:textId="48AB97C4" w:rsidR="00140360" w:rsidRPr="002F08B0" w:rsidRDefault="00C51DC8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2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What types of symptoms should you look for when diagnosing </w:t>
            </w:r>
            <w:r w:rsidR="009B20B2">
              <w:rPr>
                <w:sz w:val="24"/>
                <w:szCs w:val="24"/>
                <w:lang w:val="en-US"/>
              </w:rPr>
              <w:t xml:space="preserve">a </w:t>
            </w:r>
            <w:r w:rsidR="00140360" w:rsidRPr="002F08B0">
              <w:rPr>
                <w:sz w:val="24"/>
                <w:szCs w:val="24"/>
                <w:lang w:val="en-US"/>
              </w:rPr>
              <w:t>suspected rabies</w:t>
            </w:r>
            <w:r w:rsidR="009B20B2">
              <w:rPr>
                <w:sz w:val="24"/>
                <w:szCs w:val="24"/>
                <w:lang w:val="en-US"/>
              </w:rPr>
              <w:t xml:space="preserve"> case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? </w:t>
            </w:r>
            <w:r>
              <w:rPr>
                <w:sz w:val="24"/>
                <w:szCs w:val="24"/>
                <w:lang w:val="en-US"/>
              </w:rPr>
              <w:t>(</w:t>
            </w:r>
            <w:r w:rsidR="00140360" w:rsidRPr="002F08B0">
              <w:rPr>
                <w:sz w:val="24"/>
                <w:szCs w:val="24"/>
                <w:lang w:val="en-US"/>
              </w:rPr>
              <w:t>Open question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140360" w:rsidRPr="002F08B0" w14:paraId="5A86059F" w14:textId="77777777" w:rsidTr="00140360">
        <w:tc>
          <w:tcPr>
            <w:tcW w:w="9062" w:type="dxa"/>
            <w:gridSpan w:val="2"/>
          </w:tcPr>
          <w:p w14:paraId="593BC495" w14:textId="260C7E72" w:rsidR="00140360" w:rsidRPr="002F08B0" w:rsidRDefault="00C51DC8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3. </w:t>
            </w:r>
            <w:r w:rsidR="000A46FD">
              <w:rPr>
                <w:sz w:val="24"/>
                <w:szCs w:val="24"/>
                <w:lang w:val="en-US"/>
              </w:rPr>
              <w:t>Are</w:t>
            </w:r>
            <w:r w:rsidR="000A46FD" w:rsidRPr="002F08B0">
              <w:rPr>
                <w:sz w:val="24"/>
                <w:szCs w:val="24"/>
                <w:lang w:val="en-US"/>
              </w:rPr>
              <w:t xml:space="preserve"> </w:t>
            </w:r>
            <w:r w:rsidR="00140360" w:rsidRPr="002F08B0">
              <w:rPr>
                <w:sz w:val="24"/>
                <w:szCs w:val="24"/>
                <w:lang w:val="en-US"/>
              </w:rPr>
              <w:t>rabid suspected animal</w:t>
            </w:r>
            <w:r w:rsidR="000A46FD">
              <w:rPr>
                <w:sz w:val="24"/>
                <w:szCs w:val="24"/>
                <w:lang w:val="en-US"/>
              </w:rPr>
              <w:t>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</w:t>
            </w:r>
            <w:r w:rsidR="000A46FD">
              <w:rPr>
                <w:sz w:val="24"/>
                <w:szCs w:val="24"/>
                <w:lang w:val="en-US"/>
              </w:rPr>
              <w:t xml:space="preserve">more likely </w:t>
            </w:r>
            <w:r w:rsidR="00140360" w:rsidRPr="002F08B0">
              <w:rPr>
                <w:sz w:val="24"/>
                <w:szCs w:val="24"/>
                <w:lang w:val="en-US"/>
              </w:rPr>
              <w:t>stray dogs or owned animal</w:t>
            </w:r>
            <w:r w:rsidR="000A46FD">
              <w:rPr>
                <w:sz w:val="24"/>
                <w:szCs w:val="24"/>
                <w:lang w:val="en-US"/>
              </w:rPr>
              <w:t>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?  </w:t>
            </w:r>
          </w:p>
          <w:p w14:paraId="64F17A9E" w14:textId="7FB0E6CB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Stray dogs</w:t>
            </w:r>
            <w:r w:rsidR="00C51DC8">
              <w:rPr>
                <w:sz w:val="24"/>
                <w:szCs w:val="24"/>
                <w:lang w:val="en-US"/>
              </w:rPr>
              <w:t xml:space="preserve"> </w:t>
            </w:r>
            <w:r w:rsidR="00C51DC8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44ADCC5E" w14:textId="39973DC1" w:rsidR="00140360" w:rsidRPr="00656650" w:rsidRDefault="00140360" w:rsidP="0065665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Owned animal</w:t>
            </w:r>
            <w:r w:rsidR="000A46FD">
              <w:rPr>
                <w:sz w:val="24"/>
                <w:szCs w:val="24"/>
                <w:lang w:val="en-US"/>
              </w:rPr>
              <w:t>s</w:t>
            </w:r>
            <w:r w:rsidR="00C51DC8">
              <w:rPr>
                <w:sz w:val="24"/>
                <w:szCs w:val="24"/>
                <w:lang w:val="en-US"/>
              </w:rPr>
              <w:t xml:space="preserve"> </w:t>
            </w:r>
            <w:r w:rsidR="00C51DC8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310DC4" w14:paraId="2784DAA5" w14:textId="77777777" w:rsidTr="00140360">
        <w:tc>
          <w:tcPr>
            <w:tcW w:w="9062" w:type="dxa"/>
            <w:gridSpan w:val="2"/>
          </w:tcPr>
          <w:p w14:paraId="7E8BDFC8" w14:textId="365185B2" w:rsidR="009B20B2" w:rsidRDefault="00C51DC8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3a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In the case of </w:t>
            </w:r>
            <w:r w:rsidR="000A46FD">
              <w:rPr>
                <w:sz w:val="24"/>
                <w:szCs w:val="24"/>
                <w:lang w:val="en-US"/>
              </w:rPr>
              <w:t xml:space="preserve">rabid </w:t>
            </w:r>
            <w:r w:rsidR="00140360" w:rsidRPr="002F08B0">
              <w:rPr>
                <w:sz w:val="24"/>
                <w:szCs w:val="24"/>
                <w:lang w:val="en-US"/>
              </w:rPr>
              <w:t>dogs with owners, were the</w:t>
            </w:r>
            <w:r>
              <w:rPr>
                <w:sz w:val="24"/>
                <w:szCs w:val="24"/>
                <w:lang w:val="en-US"/>
              </w:rPr>
              <w:t>se dogs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vaccinated against rabies?</w:t>
            </w:r>
          </w:p>
          <w:p w14:paraId="7FE8F827" w14:textId="5645E266" w:rsidR="00140360" w:rsidRPr="002F08B0" w:rsidRDefault="00C51DC8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656650" w14:paraId="1E138AB1" w14:textId="77777777" w:rsidTr="00140360">
        <w:tc>
          <w:tcPr>
            <w:tcW w:w="9062" w:type="dxa"/>
            <w:gridSpan w:val="2"/>
          </w:tcPr>
          <w:p w14:paraId="3D346500" w14:textId="3DDCDBCE" w:rsidR="00140360" w:rsidRPr="002F08B0" w:rsidRDefault="00C51DC8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3aa. </w:t>
            </w:r>
            <w:r w:rsidR="00140360" w:rsidRPr="002F08B0">
              <w:rPr>
                <w:sz w:val="24"/>
                <w:szCs w:val="24"/>
                <w:lang w:val="en-US"/>
              </w:rPr>
              <w:t>If so</w:t>
            </w:r>
            <w:r>
              <w:rPr>
                <w:sz w:val="24"/>
                <w:szCs w:val="24"/>
                <w:lang w:val="en-US"/>
              </w:rPr>
              <w:t xml:space="preserve"> (yes at 23a)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, was rabies vaccination up to date? </w:t>
            </w:r>
            <w:r>
              <w:rPr>
                <w:sz w:val="24"/>
                <w:szCs w:val="24"/>
                <w:lang w:val="en-US"/>
              </w:rPr>
              <w:t xml:space="preserve">yes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  <w:r>
              <w:rPr>
                <w:sz w:val="24"/>
                <w:szCs w:val="24"/>
                <w:lang w:val="en-US"/>
              </w:rPr>
              <w:t xml:space="preserve">    no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2F08B0" w14:paraId="4927D771" w14:textId="77777777" w:rsidTr="00140360">
        <w:tc>
          <w:tcPr>
            <w:tcW w:w="9062" w:type="dxa"/>
            <w:gridSpan w:val="2"/>
          </w:tcPr>
          <w:p w14:paraId="7892AEF8" w14:textId="21B019A0" w:rsidR="00140360" w:rsidRPr="002F08B0" w:rsidRDefault="00A232AF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.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What procedure do you follow if rabies is suspected in an animal (including biting animal)? </w:t>
            </w:r>
          </w:p>
          <w:p w14:paraId="2E4F5908" w14:textId="7BDF09D5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Observation</w:t>
            </w:r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351741FA" w14:textId="45F1AEB5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Euthanasia</w:t>
            </w:r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584AE4E4" w14:textId="10A8D979" w:rsidR="00140360" w:rsidRPr="002F08B0" w:rsidRDefault="00140360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Nothing</w:t>
            </w:r>
            <w:r w:rsidR="009B20B2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096A2C08" w14:textId="0002338D" w:rsidR="00140360" w:rsidRPr="002F08B0" w:rsidRDefault="009B20B2" w:rsidP="0014036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2F08B0">
              <w:rPr>
                <w:sz w:val="24"/>
                <w:szCs w:val="24"/>
                <w:lang w:val="en-US"/>
              </w:rPr>
              <w:t>O</w:t>
            </w:r>
            <w:r w:rsidR="00140360" w:rsidRPr="002F08B0">
              <w:rPr>
                <w:sz w:val="24"/>
                <w:szCs w:val="24"/>
                <w:lang w:val="en-US"/>
              </w:rPr>
              <w:t>ther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</w:tc>
      </w:tr>
      <w:tr w:rsidR="00140360" w:rsidRPr="00656650" w14:paraId="33D6826F" w14:textId="77777777" w:rsidTr="00140360">
        <w:tc>
          <w:tcPr>
            <w:tcW w:w="9062" w:type="dxa"/>
            <w:gridSpan w:val="2"/>
          </w:tcPr>
          <w:p w14:paraId="7A5F4492" w14:textId="4C16E1C5" w:rsidR="00140360" w:rsidRPr="002F08B0" w:rsidRDefault="00A232AF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a. If you observe suspect dogs (Q24): </w:t>
            </w:r>
            <w:r w:rsidR="009B20B2">
              <w:rPr>
                <w:sz w:val="24"/>
                <w:szCs w:val="24"/>
                <w:lang w:val="en-US"/>
              </w:rPr>
              <w:t>for h</w:t>
            </w:r>
            <w:r w:rsidR="009B20B2" w:rsidRPr="002F08B0">
              <w:rPr>
                <w:sz w:val="24"/>
                <w:szCs w:val="24"/>
                <w:lang w:val="en-US"/>
              </w:rPr>
              <w:t xml:space="preserve">ow </w:t>
            </w:r>
            <w:r w:rsidR="00140360" w:rsidRPr="002F08B0">
              <w:rPr>
                <w:sz w:val="24"/>
                <w:szCs w:val="24"/>
                <w:lang w:val="en-US"/>
              </w:rPr>
              <w:t>many days do you observe a</w:t>
            </w:r>
            <w:r w:rsidR="009B20B2">
              <w:rPr>
                <w:sz w:val="24"/>
                <w:szCs w:val="24"/>
                <w:lang w:val="en-US"/>
              </w:rPr>
              <w:t>n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</w:t>
            </w:r>
            <w:r w:rsidR="009B20B2" w:rsidRPr="002F08B0">
              <w:rPr>
                <w:sz w:val="24"/>
                <w:szCs w:val="24"/>
                <w:lang w:val="en-US"/>
              </w:rPr>
              <w:t xml:space="preserve">animal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suspected </w:t>
            </w:r>
            <w:r w:rsidR="009B20B2">
              <w:rPr>
                <w:sz w:val="24"/>
                <w:szCs w:val="24"/>
                <w:lang w:val="en-US"/>
              </w:rPr>
              <w:t xml:space="preserve">of being </w:t>
            </w:r>
            <w:r w:rsidR="000A46FD">
              <w:rPr>
                <w:sz w:val="24"/>
                <w:szCs w:val="24"/>
                <w:lang w:val="en-US"/>
              </w:rPr>
              <w:t>rabid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? </w:t>
            </w:r>
          </w:p>
        </w:tc>
      </w:tr>
      <w:tr w:rsidR="00140360" w:rsidRPr="00656650" w14:paraId="4321D80B" w14:textId="77777777" w:rsidTr="00140360">
        <w:tc>
          <w:tcPr>
            <w:tcW w:w="9062" w:type="dxa"/>
            <w:gridSpan w:val="2"/>
          </w:tcPr>
          <w:p w14:paraId="460B8609" w14:textId="4C278396" w:rsidR="00140360" w:rsidRPr="002F08B0" w:rsidRDefault="00A232AF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b: If you observe suspect dogs (Q24):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Can you give us a cost range for each observation? </w:t>
            </w:r>
          </w:p>
        </w:tc>
      </w:tr>
      <w:tr w:rsidR="00140360" w:rsidRPr="00070672" w14:paraId="68B6989C" w14:textId="77777777" w:rsidTr="00140360">
        <w:tc>
          <w:tcPr>
            <w:tcW w:w="9062" w:type="dxa"/>
            <w:gridSpan w:val="2"/>
          </w:tcPr>
          <w:p w14:paraId="1D3B503B" w14:textId="0FBEBE80" w:rsidR="00A232AF" w:rsidRDefault="00A232AF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c: If you observe suspect dogs (Q24):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Where </w:t>
            </w:r>
            <w:r w:rsidR="009B20B2">
              <w:rPr>
                <w:sz w:val="24"/>
                <w:szCs w:val="24"/>
                <w:lang w:val="en-US"/>
              </w:rPr>
              <w:t>do</w:t>
            </w:r>
            <w:r w:rsidR="009B20B2" w:rsidRPr="002F08B0">
              <w:rPr>
                <w:sz w:val="24"/>
                <w:szCs w:val="24"/>
                <w:lang w:val="en-US"/>
              </w:rPr>
              <w:t xml:space="preserve">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you do it? </w:t>
            </w:r>
          </w:p>
          <w:p w14:paraId="369F3E06" w14:textId="7A752800" w:rsidR="00A232AF" w:rsidRDefault="00A232AF" w:rsidP="00A232AF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O</w:t>
            </w:r>
            <w:r w:rsidR="00140360" w:rsidRPr="00656650">
              <w:rPr>
                <w:sz w:val="24"/>
                <w:szCs w:val="24"/>
                <w:lang w:val="en-US"/>
              </w:rPr>
              <w:t xml:space="preserve">ffice or </w:t>
            </w:r>
            <w:r>
              <w:rPr>
                <w:sz w:val="24"/>
                <w:szCs w:val="24"/>
                <w:lang w:val="en-US"/>
              </w:rPr>
              <w:t>dedicated</w:t>
            </w:r>
            <w:r w:rsidR="00140360" w:rsidRPr="00656650">
              <w:rPr>
                <w:sz w:val="24"/>
                <w:szCs w:val="24"/>
                <w:lang w:val="en-US"/>
              </w:rPr>
              <w:t xml:space="preserve"> area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51CD0F0A" w14:textId="02D07241" w:rsidR="00140360" w:rsidRDefault="00A232AF" w:rsidP="00A232AF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  <w:r w:rsidR="00140360" w:rsidRPr="00656650">
              <w:rPr>
                <w:sz w:val="24"/>
                <w:szCs w:val="24"/>
                <w:lang w:val="en-US"/>
              </w:rPr>
              <w:t>t owner’s hom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2F08B0">
              <w:rPr>
                <w:sz w:val="24"/>
                <w:szCs w:val="24"/>
                <w:lang w:val="en-US"/>
              </w:rPr>
              <w:sym w:font="Wingdings" w:char="F072"/>
            </w:r>
          </w:p>
          <w:p w14:paraId="6F3BEB16" w14:textId="42B08B75" w:rsidR="00A232AF" w:rsidRPr="00656650" w:rsidRDefault="00A232AF" w:rsidP="0065665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ther</w:t>
            </w:r>
            <w:r w:rsidR="009B20B2">
              <w:rPr>
                <w:sz w:val="24"/>
                <w:szCs w:val="24"/>
                <w:lang w:val="en-US"/>
              </w:rPr>
              <w:t xml:space="preserve">, please </w:t>
            </w:r>
            <w:r>
              <w:rPr>
                <w:sz w:val="24"/>
                <w:szCs w:val="24"/>
                <w:lang w:val="en-US"/>
              </w:rPr>
              <w:t xml:space="preserve">specify:       </w:t>
            </w:r>
          </w:p>
        </w:tc>
      </w:tr>
      <w:tr w:rsidR="00140360" w:rsidRPr="00656650" w14:paraId="460C5B2E" w14:textId="77777777" w:rsidTr="00140360">
        <w:tc>
          <w:tcPr>
            <w:tcW w:w="9062" w:type="dxa"/>
            <w:gridSpan w:val="2"/>
          </w:tcPr>
          <w:p w14:paraId="49BF2C1E" w14:textId="6E68DD4E" w:rsidR="00140360" w:rsidRPr="002F08B0" w:rsidRDefault="00A232AF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 xml:space="preserve">24d. If you observe suspect dogs (Q24): 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What proportion </w:t>
            </w:r>
            <w:r w:rsidR="000A46FD">
              <w:rPr>
                <w:sz w:val="24"/>
                <w:szCs w:val="24"/>
                <w:lang w:val="en-US"/>
              </w:rPr>
              <w:t xml:space="preserve">of suspected rabid dogs </w:t>
            </w:r>
            <w:r w:rsidR="00140360" w:rsidRPr="002F08B0">
              <w:rPr>
                <w:sz w:val="24"/>
                <w:szCs w:val="24"/>
                <w:lang w:val="en-US"/>
              </w:rPr>
              <w:t>completed the observation phase?</w:t>
            </w:r>
          </w:p>
        </w:tc>
      </w:tr>
      <w:tr w:rsidR="00140360" w:rsidRPr="00656650" w14:paraId="26087CBB" w14:textId="77777777" w:rsidTr="00140360">
        <w:tc>
          <w:tcPr>
            <w:tcW w:w="9062" w:type="dxa"/>
            <w:gridSpan w:val="2"/>
          </w:tcPr>
          <w:p w14:paraId="65BD30DD" w14:textId="7A7697C5" w:rsidR="00140360" w:rsidRPr="002F08B0" w:rsidRDefault="00A232AF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e. If you observe suspect dogs (Q24) and if proportion of suspect dogs completing the observation (Q24d) is &lt;100: </w:t>
            </w:r>
            <w:r w:rsidR="00140360" w:rsidRPr="002F08B0">
              <w:rPr>
                <w:sz w:val="24"/>
                <w:szCs w:val="24"/>
                <w:lang w:val="en-US"/>
              </w:rPr>
              <w:t>In your opinion, what could be the cause of not complet</w:t>
            </w:r>
            <w:r w:rsidR="000A46FD">
              <w:rPr>
                <w:sz w:val="24"/>
                <w:szCs w:val="24"/>
                <w:lang w:val="en-US"/>
              </w:rPr>
              <w:t>ing</w:t>
            </w:r>
            <w:r w:rsidR="00140360" w:rsidRPr="002F08B0">
              <w:rPr>
                <w:sz w:val="24"/>
                <w:szCs w:val="24"/>
                <w:lang w:val="en-US"/>
              </w:rPr>
              <w:t xml:space="preserve"> the observation period? </w:t>
            </w:r>
          </w:p>
        </w:tc>
      </w:tr>
      <w:tr w:rsidR="00140360" w:rsidRPr="00656650" w14:paraId="030A6BFD" w14:textId="77777777" w:rsidTr="00140360">
        <w:tc>
          <w:tcPr>
            <w:tcW w:w="9062" w:type="dxa"/>
            <w:gridSpan w:val="2"/>
          </w:tcPr>
          <w:p w14:paraId="2CD1ADEF" w14:textId="4414FD67" w:rsidR="00140360" w:rsidRPr="002F08B0" w:rsidRDefault="00A232AF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f. If you observe suspect dogs (Q24): </w:t>
            </w:r>
            <w:r w:rsidR="00140360" w:rsidRPr="002F08B0">
              <w:rPr>
                <w:sz w:val="24"/>
                <w:szCs w:val="24"/>
                <w:lang w:val="en-US"/>
              </w:rPr>
              <w:t>Did any of the animals under observation develop rabies?</w:t>
            </w:r>
          </w:p>
        </w:tc>
      </w:tr>
      <w:tr w:rsidR="00140360" w:rsidRPr="00656650" w14:paraId="0729B4DA" w14:textId="77777777" w:rsidTr="00140360">
        <w:tc>
          <w:tcPr>
            <w:tcW w:w="9062" w:type="dxa"/>
            <w:gridSpan w:val="2"/>
          </w:tcPr>
          <w:p w14:paraId="6B35B9E7" w14:textId="6819D11C" w:rsidR="00140360" w:rsidRPr="002F08B0" w:rsidRDefault="00A232AF" w:rsidP="0014036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g. If you observe suspect dogs (Q24)</w:t>
            </w:r>
            <w:r w:rsidR="009B20B2">
              <w:rPr>
                <w:sz w:val="24"/>
                <w:szCs w:val="24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2F08B0" w:rsidRPr="002F08B0">
              <w:rPr>
                <w:sz w:val="24"/>
                <w:szCs w:val="24"/>
                <w:lang w:val="en-US"/>
              </w:rPr>
              <w:t xml:space="preserve">How often do animals </w:t>
            </w:r>
            <w:r>
              <w:rPr>
                <w:sz w:val="24"/>
                <w:szCs w:val="24"/>
                <w:lang w:val="en-US"/>
              </w:rPr>
              <w:t xml:space="preserve">under observation </w:t>
            </w:r>
            <w:r w:rsidR="002F08B0" w:rsidRPr="002F08B0">
              <w:rPr>
                <w:sz w:val="24"/>
                <w:szCs w:val="24"/>
                <w:lang w:val="en-US"/>
              </w:rPr>
              <w:t>develop rabies?</w:t>
            </w:r>
          </w:p>
        </w:tc>
      </w:tr>
      <w:tr w:rsidR="00140360" w:rsidRPr="00656650" w14:paraId="57536B2D" w14:textId="77777777" w:rsidTr="00140360">
        <w:tc>
          <w:tcPr>
            <w:tcW w:w="9062" w:type="dxa"/>
            <w:gridSpan w:val="2"/>
          </w:tcPr>
          <w:p w14:paraId="6E8DF741" w14:textId="0B803CCB" w:rsidR="00140360" w:rsidRPr="002F08B0" w:rsidRDefault="00A232AF" w:rsidP="002F08B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  <w:r w:rsidR="00FC4872">
              <w:rPr>
                <w:sz w:val="24"/>
                <w:szCs w:val="24"/>
                <w:lang w:val="en-US"/>
              </w:rPr>
              <w:t>h</w:t>
            </w:r>
            <w:r>
              <w:rPr>
                <w:sz w:val="24"/>
                <w:szCs w:val="24"/>
                <w:lang w:val="en-US"/>
              </w:rPr>
              <w:t>. I</w:t>
            </w:r>
            <w:r w:rsidR="002F08B0" w:rsidRPr="002F08B0">
              <w:rPr>
                <w:sz w:val="24"/>
                <w:szCs w:val="24"/>
                <w:lang w:val="en-US"/>
              </w:rPr>
              <w:t xml:space="preserve">f </w:t>
            </w:r>
            <w:r>
              <w:rPr>
                <w:sz w:val="24"/>
                <w:szCs w:val="24"/>
                <w:lang w:val="en-US"/>
              </w:rPr>
              <w:t>an</w:t>
            </w:r>
            <w:r w:rsidR="002F08B0" w:rsidRPr="002F08B0">
              <w:rPr>
                <w:sz w:val="24"/>
                <w:szCs w:val="24"/>
                <w:lang w:val="en-US"/>
              </w:rPr>
              <w:t xml:space="preserve"> animal has developed rabies, what action should you take?</w:t>
            </w:r>
          </w:p>
        </w:tc>
      </w:tr>
      <w:tr w:rsidR="00140360" w:rsidRPr="00656650" w14:paraId="377A44AC" w14:textId="77777777" w:rsidTr="00140360">
        <w:tc>
          <w:tcPr>
            <w:tcW w:w="9062" w:type="dxa"/>
            <w:gridSpan w:val="2"/>
          </w:tcPr>
          <w:p w14:paraId="59734DBE" w14:textId="782C7240" w:rsidR="00140360" w:rsidRPr="002F08B0" w:rsidRDefault="00A232AF" w:rsidP="002F08B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6. </w:t>
            </w:r>
            <w:r w:rsidR="002F08B0" w:rsidRPr="002F08B0">
              <w:rPr>
                <w:sz w:val="24"/>
                <w:szCs w:val="24"/>
                <w:lang w:val="en-US"/>
              </w:rPr>
              <w:t>Do you take samples for lab diagnosis when the animal dies?</w:t>
            </w:r>
          </w:p>
        </w:tc>
      </w:tr>
      <w:tr w:rsidR="00140360" w:rsidRPr="00656650" w14:paraId="1D5E4B74" w14:textId="77777777" w:rsidTr="00140360">
        <w:tc>
          <w:tcPr>
            <w:tcW w:w="9062" w:type="dxa"/>
            <w:gridSpan w:val="2"/>
          </w:tcPr>
          <w:p w14:paraId="3F5790E4" w14:textId="2B2AF87B" w:rsidR="00140360" w:rsidRPr="002F08B0" w:rsidRDefault="00A232AF" w:rsidP="002F08B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7. </w:t>
            </w:r>
            <w:r w:rsidR="002F08B0" w:rsidRPr="002F08B0">
              <w:rPr>
                <w:sz w:val="24"/>
                <w:szCs w:val="24"/>
                <w:lang w:val="en-US"/>
              </w:rPr>
              <w:t>What do you think is a major obstacle to carrying out this procedure?</w:t>
            </w:r>
          </w:p>
        </w:tc>
      </w:tr>
      <w:tr w:rsidR="002F08B0" w:rsidRPr="002F08B0" w14:paraId="3DECA6F9" w14:textId="77777777" w:rsidTr="00140360">
        <w:tc>
          <w:tcPr>
            <w:tcW w:w="9062" w:type="dxa"/>
            <w:gridSpan w:val="2"/>
          </w:tcPr>
          <w:p w14:paraId="05B2F84F" w14:textId="2CF91790" w:rsidR="002F08B0" w:rsidRPr="002F08B0" w:rsidRDefault="00A232AF" w:rsidP="002F08B0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8. </w:t>
            </w:r>
            <w:r w:rsidR="002F08B0" w:rsidRPr="002F08B0">
              <w:rPr>
                <w:sz w:val="24"/>
                <w:szCs w:val="24"/>
                <w:lang w:val="en-US"/>
              </w:rPr>
              <w:t xml:space="preserve">End of interview: </w:t>
            </w:r>
          </w:p>
        </w:tc>
      </w:tr>
    </w:tbl>
    <w:p w14:paraId="00BD96FC" w14:textId="7AD1FFE6" w:rsidR="00437382" w:rsidRDefault="00437382" w:rsidP="002F08B0">
      <w:pPr>
        <w:rPr>
          <w:sz w:val="24"/>
          <w:szCs w:val="24"/>
          <w:lang w:val="en-US"/>
        </w:rPr>
      </w:pPr>
    </w:p>
    <w:p w14:paraId="65530A6C" w14:textId="36466608" w:rsidR="000A46FD" w:rsidRPr="002F08B0" w:rsidRDefault="000A46FD" w:rsidP="002F08B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interview is followed by an open discussion and opinions are recorded and sorted by topic in a grid. </w:t>
      </w:r>
    </w:p>
    <w:sectPr w:rsidR="000A46FD" w:rsidRPr="002F08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B06AE"/>
    <w:multiLevelType w:val="hybridMultilevel"/>
    <w:tmpl w:val="BF546C1A"/>
    <w:lvl w:ilvl="0" w:tplc="6C904914">
      <w:start w:val="1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1C0668"/>
    <w:multiLevelType w:val="hybridMultilevel"/>
    <w:tmpl w:val="003AFA36"/>
    <w:lvl w:ilvl="0" w:tplc="6C904914">
      <w:start w:val="1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AC42AD"/>
    <w:multiLevelType w:val="hybridMultilevel"/>
    <w:tmpl w:val="10340DDC"/>
    <w:lvl w:ilvl="0" w:tplc="6C9049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8633491">
    <w:abstractNumId w:val="1"/>
  </w:num>
  <w:num w:numId="2" w16cid:durableId="1000549289">
    <w:abstractNumId w:val="0"/>
  </w:num>
  <w:num w:numId="3" w16cid:durableId="11961171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A60"/>
    <w:rsid w:val="00070672"/>
    <w:rsid w:val="00076D58"/>
    <w:rsid w:val="000A46FD"/>
    <w:rsid w:val="00140360"/>
    <w:rsid w:val="002F08B0"/>
    <w:rsid w:val="00310DC4"/>
    <w:rsid w:val="0032491D"/>
    <w:rsid w:val="003579B7"/>
    <w:rsid w:val="00437382"/>
    <w:rsid w:val="00465BFD"/>
    <w:rsid w:val="004D6B91"/>
    <w:rsid w:val="005B047E"/>
    <w:rsid w:val="00656650"/>
    <w:rsid w:val="0067377A"/>
    <w:rsid w:val="00694AFF"/>
    <w:rsid w:val="00881618"/>
    <w:rsid w:val="008D44F9"/>
    <w:rsid w:val="00917A60"/>
    <w:rsid w:val="0092644A"/>
    <w:rsid w:val="00983ED8"/>
    <w:rsid w:val="009B20B2"/>
    <w:rsid w:val="009B3193"/>
    <w:rsid w:val="009C6B62"/>
    <w:rsid w:val="00A232AF"/>
    <w:rsid w:val="00C15FB9"/>
    <w:rsid w:val="00C51DC8"/>
    <w:rsid w:val="00C75D2B"/>
    <w:rsid w:val="00CF16DC"/>
    <w:rsid w:val="00E01C24"/>
    <w:rsid w:val="00E16A42"/>
    <w:rsid w:val="00F30E15"/>
    <w:rsid w:val="00FC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BEF3E"/>
  <w15:chartTrackingRefBased/>
  <w15:docId w15:val="{C8180961-D354-44D2-BD16-E3E64ED43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A60"/>
    <w:pPr>
      <w:ind w:left="720"/>
      <w:contextualSpacing/>
    </w:pPr>
  </w:style>
  <w:style w:type="table" w:styleId="TableGrid">
    <w:name w:val="Table Grid"/>
    <w:basedOn w:val="TableNormal"/>
    <w:uiPriority w:val="39"/>
    <w:rsid w:val="00140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0360"/>
    <w:rPr>
      <w:color w:val="808080"/>
    </w:rPr>
  </w:style>
  <w:style w:type="paragraph" w:styleId="Revision">
    <w:name w:val="Revision"/>
    <w:hidden/>
    <w:uiPriority w:val="99"/>
    <w:semiHidden/>
    <w:rsid w:val="00465B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5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B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B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00DBC-8B4D-4311-A8A4-752DFC5F1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1</Words>
  <Characters>383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 Fy Andriamandimby</dc:creator>
  <cp:keywords/>
  <dc:description/>
  <cp:lastModifiedBy>Eilidh Sawyers</cp:lastModifiedBy>
  <cp:revision>3</cp:revision>
  <dcterms:created xsi:type="dcterms:W3CDTF">2023-10-24T11:30:00Z</dcterms:created>
  <dcterms:modified xsi:type="dcterms:W3CDTF">2024-02-08T15:20:00Z</dcterms:modified>
</cp:coreProperties>
</file>